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Appendi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5: Comparison of sentiment scores for vaccine-related topics in Calgary and Toronto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9436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1. Box plots showing the distribution of emotional intensity scores for Calgary. Comparisons between groups were made using the Mann-Whitney U test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114300" distR="114300">
            <wp:extent cx="6309995" cy="504825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09995" cy="504825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2. Line plots showing the per capita number of vaccines given over time for the three cities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5943600"/>
            <wp:effectExtent b="0" l="0" r="0" t="0"/>
            <wp:docPr id="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3. Box plots showing the distribution of emotional intensity scores for Toronto. Comparisons between groups were made using the Mann-Whitney U test.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505E0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1sqR+nP5s0pycbfZlcnjNS1wYPg==">AMUW2mXqYSXl+l+Wn7yH/K2J+RfaH/RPh7Z6JGKNvLkNwpq0I384qaeYEh9MUx6jKOC9R5bOWSU31NCDWLIleTYqHsDk9llKu1NWgS0KYfl0mnfayfKc/d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9:53:00Z</dcterms:created>
  <dc:creator>Stephanie Nguyen</dc:creator>
</cp:coreProperties>
</file>